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EA1" w:rsidRPr="00C4197E" w:rsidRDefault="002D139C" w:rsidP="001A2EA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A2EA1" w:rsidRPr="00C4197E" w:rsidRDefault="001A2EA1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 w:hint="eastAsia"/>
          <w:b/>
          <w:sz w:val="24"/>
          <w:szCs w:val="24"/>
        </w:rPr>
        <w:t>Methods</w:t>
      </w:r>
    </w:p>
    <w:p w:rsidR="00E77EF8" w:rsidRDefault="00A157CB" w:rsidP="001A2EA1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4197E">
        <w:rPr>
          <w:rFonts w:ascii="Times New Roman" w:hAnsi="Times New Roman" w:cs="Times New Roman" w:hint="eastAsia"/>
          <w:sz w:val="24"/>
          <w:szCs w:val="24"/>
        </w:rPr>
        <w:t xml:space="preserve">Total RNA was extracted from </w:t>
      </w:r>
      <w:r w:rsidR="00784E08">
        <w:rPr>
          <w:rFonts w:ascii="Times New Roman" w:hAnsi="Times New Roman" w:cs="Times New Roman" w:hint="eastAsia"/>
          <w:sz w:val="24"/>
          <w:szCs w:val="24"/>
        </w:rPr>
        <w:t>CRC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 cells using TRIzol reagent (Invitrogen, CA, USA), according to the manufacturer</w:t>
      </w:r>
      <w:r w:rsidRPr="00C4197E">
        <w:rPr>
          <w:rFonts w:ascii="Times New Roman" w:hAnsi="Times New Roman" w:cs="Times New Roman"/>
          <w:sz w:val="24"/>
          <w:szCs w:val="24"/>
        </w:rPr>
        <w:t>’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s instructions. The RNA quality was assessed by a NanoDrop 2000 spectrophotometer (Wilmington, USA). </w:t>
      </w:r>
      <w:r w:rsidR="00E77EF8"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</w:t>
      </w:r>
      <w:r w:rsidR="00E77EF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="00E77EF8"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</w:t>
      </w:r>
      <w:r w:rsidR="00E77EF8" w:rsidRPr="00C419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4197E">
        <w:rPr>
          <w:rFonts w:ascii="Times New Roman" w:hAnsi="Times New Roman" w:cs="Times New Roman" w:hint="eastAsia"/>
          <w:sz w:val="24"/>
          <w:szCs w:val="24"/>
        </w:rPr>
        <w:t xml:space="preserve">levels were measured by qPCR using SYBR Premix (Applied Biosystems) on the 7500 Sequence Detection System (Applied Biosystems). GAPDH was used as an internal control. </w:t>
      </w:r>
    </w:p>
    <w:p w:rsidR="003350B5" w:rsidRDefault="003350B5" w:rsidP="001A2EA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86679" w:rsidRPr="00C4197E" w:rsidRDefault="00A157CB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197E">
        <w:rPr>
          <w:rFonts w:ascii="Times New Roman" w:hAnsi="Times New Roman" w:cs="Times New Roman" w:hint="eastAsia"/>
          <w:sz w:val="24"/>
          <w:szCs w:val="24"/>
        </w:rPr>
        <w:t xml:space="preserve">The sequences of </w:t>
      </w:r>
      <w:r w:rsidR="00E77EF8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Pr="00C4197E">
        <w:rPr>
          <w:rFonts w:ascii="Times New Roman" w:hAnsi="Times New Roman" w:cs="Times New Roman" w:hint="eastAsia"/>
          <w:sz w:val="24"/>
          <w:szCs w:val="24"/>
        </w:rPr>
        <w:t>primers were as follows: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:  F 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CTACAGCAATGATCCTGAGG</w:t>
      </w: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800" w:firstLine="19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 5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CGATGATGGGTGACACAAC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:  F 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ACTCGACCTCCTGAATGT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            R</w:t>
      </w: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TCATGTAAGTACTCATCTACACTA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6:  F 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CAGCACAGAGGAGCACCT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800" w:firstLine="192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GTGGAAGCACTCACAGTG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2:  F 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GACTACAGTGATAGAGAGCAC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Pr="008004F1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900" w:firstLine="216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CCTCTTCATGGATCCTCTG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100" w:firstLine="24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77E6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pGalNAc-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4:  F 5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GGGTCAAAGAGGACTACAC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E77EF8" w:rsidRDefault="00E77EF8" w:rsidP="00E77EF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900" w:firstLine="216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Pr="008004F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5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</w:t>
      </w:r>
      <w:r w:rsidRPr="008004F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CAGCTATGATAGGAGTCCTG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3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</w:p>
    <w:p w:rsidR="00586679" w:rsidRPr="00C4197E" w:rsidRDefault="00586679" w:rsidP="001A2EA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458A6" w:rsidRPr="00C4197E" w:rsidRDefault="00B458A6"/>
    <w:sectPr w:rsidR="00B458A6" w:rsidRPr="00C4197E" w:rsidSect="00B45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21C" w:rsidRDefault="0058421C" w:rsidP="001A2EA1">
      <w:r>
        <w:separator/>
      </w:r>
    </w:p>
  </w:endnote>
  <w:endnote w:type="continuationSeparator" w:id="0">
    <w:p w:rsidR="0058421C" w:rsidRDefault="0058421C" w:rsidP="001A2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21C" w:rsidRDefault="0058421C" w:rsidP="001A2EA1">
      <w:r>
        <w:separator/>
      </w:r>
    </w:p>
  </w:footnote>
  <w:footnote w:type="continuationSeparator" w:id="0">
    <w:p w:rsidR="0058421C" w:rsidRDefault="0058421C" w:rsidP="001A2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EA1"/>
    <w:rsid w:val="00043AD7"/>
    <w:rsid w:val="0010582D"/>
    <w:rsid w:val="001A2EA1"/>
    <w:rsid w:val="00234140"/>
    <w:rsid w:val="002B77E7"/>
    <w:rsid w:val="002D139C"/>
    <w:rsid w:val="003350B5"/>
    <w:rsid w:val="00345921"/>
    <w:rsid w:val="003D205D"/>
    <w:rsid w:val="0058421C"/>
    <w:rsid w:val="00586679"/>
    <w:rsid w:val="00626293"/>
    <w:rsid w:val="00703F9E"/>
    <w:rsid w:val="0077224A"/>
    <w:rsid w:val="00784E08"/>
    <w:rsid w:val="00860618"/>
    <w:rsid w:val="00A157CB"/>
    <w:rsid w:val="00A31B8E"/>
    <w:rsid w:val="00A7444C"/>
    <w:rsid w:val="00A915BE"/>
    <w:rsid w:val="00B24718"/>
    <w:rsid w:val="00B458A6"/>
    <w:rsid w:val="00C4197E"/>
    <w:rsid w:val="00D40661"/>
    <w:rsid w:val="00D96558"/>
    <w:rsid w:val="00DC62B9"/>
    <w:rsid w:val="00E77EF8"/>
    <w:rsid w:val="00FD4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E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E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3A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3A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E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E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43AD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43A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3</Characters>
  <Application>Microsoft Office Word</Application>
  <DocSecurity>0</DocSecurity>
  <Lines>6</Lines>
  <Paragraphs>1</Paragraphs>
  <ScaleCrop>false</ScaleCrop>
  <Company>Www.SangSan.Cn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b21cn</cp:lastModifiedBy>
  <cp:revision>6</cp:revision>
  <dcterms:created xsi:type="dcterms:W3CDTF">2019-07-29T00:47:00Z</dcterms:created>
  <dcterms:modified xsi:type="dcterms:W3CDTF">2019-07-29T00:50:00Z</dcterms:modified>
</cp:coreProperties>
</file>